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A44" w:rsidRDefault="00B95A44">
      <w:pPr>
        <w:rPr>
          <w:noProof/>
        </w:rPr>
      </w:pPr>
      <w:r>
        <w:rPr>
          <w:noProof/>
          <w:lang w:val="en-US"/>
        </w:rPr>
        <w:drawing>
          <wp:inline distT="0" distB="0" distL="0" distR="0">
            <wp:extent cx="5943600" cy="3940175"/>
            <wp:effectExtent l="0" t="0" r="0" b="317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A -jpg Map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5A44" w:rsidRDefault="00B95A44" w:rsidP="00B95A44">
      <w:pPr>
        <w:rPr>
          <w:noProof/>
        </w:rPr>
      </w:pPr>
    </w:p>
    <w:p w:rsidR="00B95A44" w:rsidRDefault="00126E0F" w:rsidP="00B95A4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B95A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F5A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1: </w:t>
      </w:r>
      <w:r w:rsidR="00B95A4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B95A44" w:rsidRPr="000149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F5AAE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B95A44" w:rsidRPr="000149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95A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p of the positions of the 14 study villages and their relation to the Niger River. Generated by Google Maps Professional.</w:t>
      </w:r>
    </w:p>
    <w:p w:rsidR="00B95A44" w:rsidRPr="00B95A44" w:rsidRDefault="00B95A44" w:rsidP="00B95A44">
      <w:bookmarkStart w:id="0" w:name="_GoBack"/>
      <w:bookmarkEnd w:id="0"/>
    </w:p>
    <w:sectPr w:rsidR="00B95A44" w:rsidRPr="00B95A44" w:rsidSect="00FD53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95A44"/>
    <w:rsid w:val="00126E0F"/>
    <w:rsid w:val="00B95A44"/>
    <w:rsid w:val="00EB7E8F"/>
    <w:rsid w:val="00FD53FA"/>
    <w:rsid w:val="00FF5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E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unnila</dc:creator>
  <cp:keywords/>
  <dc:description/>
  <cp:lastModifiedBy>0013357</cp:lastModifiedBy>
  <cp:revision>3</cp:revision>
  <dcterms:created xsi:type="dcterms:W3CDTF">2019-11-05T15:14:00Z</dcterms:created>
  <dcterms:modified xsi:type="dcterms:W3CDTF">2020-02-05T09:45:00Z</dcterms:modified>
</cp:coreProperties>
</file>